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2253" w14:textId="0B4783F9" w:rsidR="00D47666" w:rsidRPr="00C66064" w:rsidRDefault="00D47666">
      <w:pPr>
        <w:rPr>
          <w:rFonts w:ascii="Times New Roman" w:hAnsi="Times New Roman" w:cs="Times New Roman"/>
          <w:sz w:val="24"/>
          <w:szCs w:val="24"/>
        </w:rPr>
      </w:pPr>
    </w:p>
    <w:p w14:paraId="79F3E7B9" w14:textId="77777777" w:rsidR="001C5DEE" w:rsidRDefault="001C5DEE" w:rsidP="002360F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5DEE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Screenshots</w:t>
      </w:r>
      <w:proofErr w:type="spellEnd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 xml:space="preserve"> mobile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application</w:t>
      </w:r>
      <w:proofErr w:type="spellEnd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intervention</w:t>
      </w:r>
      <w:proofErr w:type="spellEnd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66064" w:rsidRPr="00C66064">
        <w:rPr>
          <w:rFonts w:ascii="Times New Roman" w:hAnsi="Times New Roman" w:cs="Times New Roman"/>
          <w:b/>
          <w:bCs/>
          <w:sz w:val="24"/>
          <w:szCs w:val="24"/>
        </w:rPr>
        <w:t>group</w:t>
      </w:r>
      <w:proofErr w:type="spellEnd"/>
    </w:p>
    <w:p w14:paraId="0BAFDAE8" w14:textId="1788E633" w:rsidR="009A2425" w:rsidRPr="00C66064" w:rsidRDefault="00C66064" w:rsidP="002360FC">
      <w:pPr>
        <w:jc w:val="both"/>
        <w:rPr>
          <w:rFonts w:ascii="Times New Roman" w:hAnsi="Times New Roman" w:cs="Times New Roman"/>
          <w:sz w:val="24"/>
          <w:szCs w:val="24"/>
        </w:rPr>
      </w:pPr>
      <w:r w:rsidRPr="00C66064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images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illustrat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main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login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screen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hom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pag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educational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modules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follow-up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form,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reminder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interfac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>.</w:t>
      </w:r>
      <w:r w:rsidR="002360FC">
        <w:rPr>
          <w:rFonts w:ascii="Times New Roman" w:hAnsi="Times New Roman" w:cs="Times New Roman"/>
          <w:sz w:val="24"/>
          <w:szCs w:val="24"/>
        </w:rPr>
        <w:t xml:space="preserve"> </w:t>
      </w:r>
      <w:r w:rsidR="002360FC" w:rsidRPr="002360FC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real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360FC" w:rsidRPr="002360FC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screenshots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. A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simulated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user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account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created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solely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demonstration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documentation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0FC" w:rsidRPr="002360FC">
        <w:rPr>
          <w:rFonts w:ascii="Times New Roman" w:hAnsi="Times New Roman" w:cs="Times New Roman"/>
          <w:sz w:val="24"/>
          <w:szCs w:val="24"/>
        </w:rPr>
        <w:t>interface</w:t>
      </w:r>
      <w:proofErr w:type="spellEnd"/>
      <w:r w:rsidR="002360FC" w:rsidRPr="002360FC">
        <w:rPr>
          <w:rFonts w:ascii="Times New Roman" w:hAnsi="Times New Roman" w:cs="Times New Roman"/>
          <w:sz w:val="24"/>
          <w:szCs w:val="24"/>
        </w:rPr>
        <w:t>.</w:t>
      </w:r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visuals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improv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ransparency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reproducibility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064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C66064">
        <w:rPr>
          <w:rFonts w:ascii="Times New Roman" w:hAnsi="Times New Roman" w:cs="Times New Roman"/>
          <w:sz w:val="24"/>
          <w:szCs w:val="24"/>
        </w:rPr>
        <w:t>.</w:t>
      </w:r>
    </w:p>
    <w:p w14:paraId="2F9D3790" w14:textId="77777777" w:rsidR="009A2425" w:rsidRDefault="009A2425"/>
    <w:p w14:paraId="0C6777B6" w14:textId="77777777" w:rsidR="009A2425" w:rsidRDefault="009A2425"/>
    <w:tbl>
      <w:tblPr>
        <w:tblStyle w:val="TabloKlavuz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3137"/>
        <w:gridCol w:w="3281"/>
      </w:tblGrid>
      <w:tr w:rsidR="009A2425" w:rsidRPr="002F5741" w14:paraId="162F62E8" w14:textId="77777777" w:rsidTr="009A2425">
        <w:tc>
          <w:tcPr>
            <w:tcW w:w="2955" w:type="dxa"/>
          </w:tcPr>
          <w:p w14:paraId="5E87FFEF" w14:textId="77777777" w:rsidR="009A2425" w:rsidRPr="002F5741" w:rsidRDefault="009A2425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741">
              <w:rPr>
                <w:rFonts w:ascii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56BB52F8" wp14:editId="346148F3">
                  <wp:extent cx="1908699" cy="2220595"/>
                  <wp:effectExtent l="0" t="0" r="0" b="8255"/>
                  <wp:docPr id="9" name="İçerik Yer Tutucusu 8" descr="metin, ekran görüntüsü, diyagram, tasarım içeren bir resim&#10;&#10;Açıklama otomatik olarak oluşturuldu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1A29B9-C718-57A3-696A-AEC8F01F2A55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İçerik Yer Tutucusu 8" descr="metin, ekran görüntüsü, diyagram, tasarım içeren bir resim&#10;&#10;Açıklama otomatik olarak oluşturuldu">
                            <a:extLst>
                              <a:ext uri="{FF2B5EF4-FFF2-40B4-BE49-F238E27FC236}">
                                <a16:creationId xmlns:a16="http://schemas.microsoft.com/office/drawing/2014/main" id="{151A29B9-C718-57A3-696A-AEC8F01F2A55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76"/>
                          <a:stretch/>
                        </pic:blipFill>
                        <pic:spPr bwMode="auto">
                          <a:xfrm>
                            <a:off x="0" y="0"/>
                            <a:ext cx="1927664" cy="22426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0" w:type="dxa"/>
          </w:tcPr>
          <w:p w14:paraId="22725BAD" w14:textId="77777777" w:rsidR="009A2425" w:rsidRPr="002F5741" w:rsidRDefault="009A2425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741">
              <w:rPr>
                <w:rFonts w:ascii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7F678D95" wp14:editId="3BF7C3D0">
                  <wp:extent cx="1855433" cy="2246306"/>
                  <wp:effectExtent l="0" t="0" r="0" b="1905"/>
                  <wp:docPr id="1218398432" name="Resim 1" descr="metin, ekran görüntüsü, logo, yazı tipi içeren bir resim&#10;&#10;Yapay zeka tarafından oluşturulmuş içerik yanlış olabilir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398432" name="Resim 1" descr="metin, ekran görüntüsü, logo, yazı tipi içeren bir resim&#10;&#10;Yapay zeka tarafından oluşturulmuş içerik yanlış olabilir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053" cy="2287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84" w:type="dxa"/>
          </w:tcPr>
          <w:p w14:paraId="1833CC40" w14:textId="77777777" w:rsidR="009A2425" w:rsidRPr="002F5741" w:rsidRDefault="009A2425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741">
              <w:rPr>
                <w:rFonts w:ascii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62F91132" wp14:editId="7DC3F75D">
                  <wp:extent cx="1917000" cy="2245360"/>
                  <wp:effectExtent l="0" t="0" r="7620" b="2540"/>
                  <wp:docPr id="639856502" name="İçerik Yer Tutucusu 8" descr="metin, ekran görüntüsü içeren bir resim&#10;&#10;Açıklama otomatik olarak oluşturuldu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8C9224-C013-B639-9A39-B48531A2C9F8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9856502" name="İçerik Yer Tutucusu 8" descr="metin, ekran görüntüsü içeren bir resim&#10;&#10;Açıklama otomatik olarak oluşturuldu">
                            <a:extLst>
                              <a:ext uri="{FF2B5EF4-FFF2-40B4-BE49-F238E27FC236}">
                                <a16:creationId xmlns:a16="http://schemas.microsoft.com/office/drawing/2014/main" id="{0B8C9224-C013-B639-9A39-B48531A2C9F8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92" b="27874"/>
                          <a:stretch/>
                        </pic:blipFill>
                        <pic:spPr bwMode="auto">
                          <a:xfrm>
                            <a:off x="0" y="0"/>
                            <a:ext cx="1961290" cy="22972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425" w:rsidRPr="002F5741" w14:paraId="21911ABC" w14:textId="77777777" w:rsidTr="009A2425">
        <w:tc>
          <w:tcPr>
            <w:tcW w:w="2955" w:type="dxa"/>
          </w:tcPr>
          <w:p w14:paraId="32F225D7" w14:textId="0B6282C2" w:rsidR="009A2425" w:rsidRPr="002F5741" w:rsidRDefault="00C66064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 xml:space="preserve"> 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 xml:space="preserve">Login </w:t>
            </w:r>
            <w:proofErr w:type="spellStart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>screen</w:t>
            </w:r>
            <w:proofErr w:type="spellEnd"/>
          </w:p>
        </w:tc>
        <w:tc>
          <w:tcPr>
            <w:tcW w:w="2800" w:type="dxa"/>
          </w:tcPr>
          <w:p w14:paraId="0EA26E7E" w14:textId="27F40DBC" w:rsidR="009A2425" w:rsidRPr="002F5741" w:rsidRDefault="00C66064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  <w:proofErr w:type="spellStart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proofErr w:type="spellEnd"/>
          </w:p>
        </w:tc>
        <w:tc>
          <w:tcPr>
            <w:tcW w:w="3884" w:type="dxa"/>
          </w:tcPr>
          <w:p w14:paraId="087592E5" w14:textId="601A2595" w:rsidR="009A2425" w:rsidRPr="002F5741" w:rsidRDefault="00C66064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  <w:proofErr w:type="spellEnd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spellEnd"/>
          </w:p>
        </w:tc>
      </w:tr>
    </w:tbl>
    <w:p w14:paraId="66779143" w14:textId="77777777" w:rsidR="009A2425" w:rsidRDefault="009A2425"/>
    <w:tbl>
      <w:tblPr>
        <w:tblStyle w:val="TabloKlavuz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3249"/>
        <w:gridCol w:w="3216"/>
      </w:tblGrid>
      <w:tr w:rsidR="009A2425" w:rsidRPr="002F5741" w14:paraId="5DFED2BE" w14:textId="77777777" w:rsidTr="009A2425">
        <w:trPr>
          <w:trHeight w:val="3099"/>
        </w:trPr>
        <w:tc>
          <w:tcPr>
            <w:tcW w:w="2809" w:type="dxa"/>
          </w:tcPr>
          <w:p w14:paraId="52E8B7CF" w14:textId="77777777" w:rsidR="009A2425" w:rsidRPr="002F5741" w:rsidRDefault="009A2425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741">
              <w:rPr>
                <w:rFonts w:ascii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4FDAA45A" wp14:editId="0F4F09B1">
                  <wp:extent cx="1917577" cy="1952625"/>
                  <wp:effectExtent l="0" t="0" r="6985" b="0"/>
                  <wp:docPr id="307250196" name="İçerik Yer Tutucusu 4" descr="metin içeren bir resim&#10;&#10;Açıklama otomatik olarak oluşturuldu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AE10ADB-9FC7-8072-291A-F35A69605135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İçerik Yer Tutucusu 4" descr="metin içeren bir resim&#10;&#10;Açıklama otomatik olarak oluşturuldu">
                            <a:extLst>
                              <a:ext uri="{FF2B5EF4-FFF2-40B4-BE49-F238E27FC236}">
                                <a16:creationId xmlns:a16="http://schemas.microsoft.com/office/drawing/2014/main" id="{DAE10ADB-9FC7-8072-291A-F35A69605135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94" b="27856"/>
                          <a:stretch/>
                        </pic:blipFill>
                        <pic:spPr bwMode="auto">
                          <a:xfrm>
                            <a:off x="0" y="0"/>
                            <a:ext cx="1980463" cy="2016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9" w:type="dxa"/>
          </w:tcPr>
          <w:p w14:paraId="44E05F82" w14:textId="77777777" w:rsidR="009A2425" w:rsidRPr="002F5741" w:rsidRDefault="009A2425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4E50A92" wp14:editId="66337E66">
                  <wp:extent cx="1926455" cy="1979295"/>
                  <wp:effectExtent l="0" t="0" r="0" b="1905"/>
                  <wp:docPr id="588864170" name="Resim 1" descr="metin, ekran görüntüsü, yazı tipi, sayı, numara içeren bir resim&#10;&#10;Yapay zeka tarafından oluşturulmuş içerik yanlış olabilir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8864170" name="Resim 1" descr="metin, ekran görüntüsü, yazı tipi, sayı, numara içeren bir resim&#10;&#10;Yapay zeka tarafından oluşturulmuş içerik yanlış olabilir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4632" cy="2008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1" w:type="dxa"/>
          </w:tcPr>
          <w:p w14:paraId="6EBCD9DD" w14:textId="77777777" w:rsidR="009A2425" w:rsidRPr="002F5741" w:rsidRDefault="009A2425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5741">
              <w:rPr>
                <w:rFonts w:ascii="Times New Roman" w:hAnsi="Times New Roman" w:cs="Times New Roman"/>
                <w:noProof/>
                <w:sz w:val="24"/>
                <w:szCs w:val="24"/>
                <w:lang w:eastAsia="tr-TR"/>
              </w:rPr>
              <w:drawing>
                <wp:inline distT="0" distB="0" distL="0" distR="0" wp14:anchorId="57D2308D" wp14:editId="74331961">
                  <wp:extent cx="1899821" cy="1881505"/>
                  <wp:effectExtent l="0" t="0" r="5715" b="4445"/>
                  <wp:docPr id="5" name="İçerik Yer Tutucusu 4" descr="metin, ekran görüntüsü içeren bir resim&#10;&#10;Açıklama otomatik olarak oluşturuldu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E52D112-C8F8-E2F7-2C88-D22CB0C4631B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İçerik Yer Tutucusu 4" descr="metin, ekran görüntüsü içeren bir resim&#10;&#10;Açıklama otomatik olarak oluşturuldu">
                            <a:extLst>
                              <a:ext uri="{FF2B5EF4-FFF2-40B4-BE49-F238E27FC236}">
                                <a16:creationId xmlns:a16="http://schemas.microsoft.com/office/drawing/2014/main" id="{0E52D112-C8F8-E2F7-2C88-D22CB0C4631B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13" b="17951"/>
                          <a:stretch/>
                        </pic:blipFill>
                        <pic:spPr bwMode="auto">
                          <a:xfrm>
                            <a:off x="0" y="0"/>
                            <a:ext cx="1961249" cy="19423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425" w:rsidRPr="002F5741" w14:paraId="0D995EE8" w14:textId="77777777" w:rsidTr="009A2425">
        <w:tc>
          <w:tcPr>
            <w:tcW w:w="2809" w:type="dxa"/>
          </w:tcPr>
          <w:p w14:paraId="13E7ACC0" w14:textId="2CDA5481" w:rsidR="009A2425" w:rsidRPr="002F5741" w:rsidRDefault="00C66064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A2425" w:rsidRPr="009A2425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proofErr w:type="spellEnd"/>
          </w:p>
        </w:tc>
        <w:tc>
          <w:tcPr>
            <w:tcW w:w="3249" w:type="dxa"/>
          </w:tcPr>
          <w:p w14:paraId="39DB008A" w14:textId="616A7D2C" w:rsidR="009A2425" w:rsidRPr="002F5741" w:rsidRDefault="00C66064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="009A2425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proofErr w:type="spellEnd"/>
            <w:r w:rsidR="009A2425">
              <w:rPr>
                <w:rFonts w:ascii="Times New Roman" w:hAnsi="Times New Roman" w:cs="Times New Roman"/>
                <w:sz w:val="24"/>
                <w:szCs w:val="24"/>
              </w:rPr>
              <w:t xml:space="preserve"> form</w:t>
            </w:r>
          </w:p>
        </w:tc>
        <w:tc>
          <w:tcPr>
            <w:tcW w:w="3581" w:type="dxa"/>
          </w:tcPr>
          <w:p w14:paraId="21B09037" w14:textId="54F3DC3B" w:rsidR="009A2425" w:rsidRPr="002F5741" w:rsidRDefault="00C66064" w:rsidP="00920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C6606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9A2425">
              <w:rPr>
                <w:rFonts w:ascii="Times New Roman" w:hAnsi="Times New Roman" w:cs="Times New Roman"/>
                <w:sz w:val="24"/>
                <w:szCs w:val="24"/>
              </w:rPr>
              <w:t>Remi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reen</w:t>
            </w:r>
            <w:proofErr w:type="spellEnd"/>
          </w:p>
        </w:tc>
      </w:tr>
    </w:tbl>
    <w:p w14:paraId="42D3D03E" w14:textId="77777777" w:rsidR="009A2425" w:rsidRDefault="009A2425"/>
    <w:sectPr w:rsidR="009A2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B0"/>
    <w:rsid w:val="001C5DEE"/>
    <w:rsid w:val="002360FC"/>
    <w:rsid w:val="00796E85"/>
    <w:rsid w:val="009346A4"/>
    <w:rsid w:val="009A2425"/>
    <w:rsid w:val="00C66064"/>
    <w:rsid w:val="00D47666"/>
    <w:rsid w:val="00D8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D21C9"/>
  <w15:chartTrackingRefBased/>
  <w15:docId w15:val="{A7DC3E0E-D237-49D7-9FE7-617536D4D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425"/>
    <w:pPr>
      <w:spacing w:after="0" w:line="360" w:lineRule="auto"/>
      <w:jc w:val="center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80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80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80F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80F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80F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80F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80F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80F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80F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80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80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80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80FB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80FB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80FB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80FB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80FB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80FB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80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80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80F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80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80FB0"/>
    <w:pPr>
      <w:spacing w:before="160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80FB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80FB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80FB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80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80FB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80FB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9A2425"/>
    <w:pPr>
      <w:spacing w:after="0" w:line="240" w:lineRule="auto"/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86</Characters>
  <Application>Microsoft Office Word</Application>
  <DocSecurity>0</DocSecurity>
  <Lines>10</Lines>
  <Paragraphs>4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ınar Kaya</dc:creator>
  <cp:keywords/>
  <dc:description/>
  <cp:lastModifiedBy>Pınar Kaya</cp:lastModifiedBy>
  <cp:revision>5</cp:revision>
  <dcterms:created xsi:type="dcterms:W3CDTF">2026-02-13T17:05:00Z</dcterms:created>
  <dcterms:modified xsi:type="dcterms:W3CDTF">2026-02-13T18:51:00Z</dcterms:modified>
</cp:coreProperties>
</file>